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9C0" w:rsidRDefault="00BE59C0" w:rsidP="00BE59C0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 w:eastAsia="fr-FR"/>
        </w:rPr>
      </w:pPr>
      <w:bookmarkStart w:id="0" w:name="_GoBack"/>
      <w:bookmarkEnd w:id="0"/>
      <w:r w:rsidRPr="00B51DF7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 w:eastAsia="fr-FR"/>
        </w:rPr>
        <w:t xml:space="preserve">Characteristics and prognosis of </w:t>
      </w:r>
      <w:r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 w:eastAsia="fr-FR"/>
        </w:rPr>
        <w:t>bloodstream infection</w:t>
      </w:r>
      <w:r w:rsidRPr="00B51DF7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 w:eastAsia="fr-FR"/>
        </w:rPr>
        <w:t xml:space="preserve"> in patients wit</w:t>
      </w:r>
      <w:r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 w:eastAsia="fr-FR"/>
        </w:rPr>
        <w:t>h COVID-19 admitted in the ICU</w:t>
      </w:r>
    </w:p>
    <w:p w:rsidR="00BE59C0" w:rsidRPr="00B51DF7" w:rsidRDefault="00BE59C0" w:rsidP="00BE59C0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 w:eastAsia="fr-FR"/>
        </w:rPr>
      </w:pPr>
      <w:r w:rsidRPr="00B51DF7">
        <w:rPr>
          <w:rFonts w:ascii="Times New Roman" w:eastAsia="Times New Roman" w:hAnsi="Times New Roman" w:cs="Times New Roman"/>
          <w:b/>
          <w:color w:val="222222"/>
          <w:sz w:val="28"/>
          <w:szCs w:val="28"/>
          <w:lang w:val="en-US" w:eastAsia="fr-FR"/>
        </w:rPr>
        <w:t>An ancillary study of the COVID-ICU study</w:t>
      </w:r>
    </w:p>
    <w:p w:rsidR="00BE59C0" w:rsidRDefault="00BE59C0" w:rsidP="00BE59C0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</w:pPr>
    </w:p>
    <w:p w:rsidR="00BE59C0" w:rsidRDefault="00BE59C0" w:rsidP="00BE59C0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</w:pPr>
    </w:p>
    <w:p w:rsidR="00BE59C0" w:rsidRPr="00DE1544" w:rsidRDefault="00BE59C0" w:rsidP="00BE59C0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</w:pPr>
    </w:p>
    <w:p w:rsidR="00BE59C0" w:rsidRPr="001A1385" w:rsidRDefault="00BE59C0" w:rsidP="00BE59C0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</w:pPr>
      <w:r w:rsidRP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N Massart, V </w:t>
      </w:r>
      <w:r w:rsidR="006D2020" w:rsidRP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Maxime</w:t>
      </w:r>
      <w:r w:rsidRP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, P </w:t>
      </w:r>
      <w:proofErr w:type="spellStart"/>
      <w:r w:rsidRP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Fillatre</w:t>
      </w:r>
      <w:proofErr w:type="spellEnd"/>
      <w:r w:rsidRP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</w:t>
      </w:r>
      <w:r w:rsidR="000F0EBB" w:rsidRP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K</w:t>
      </w:r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</w:t>
      </w:r>
      <w:proofErr w:type="spellStart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Razazi</w:t>
      </w:r>
      <w:proofErr w:type="spellEnd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, A Ferré, P </w:t>
      </w:r>
      <w:proofErr w:type="spellStart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Moine</w:t>
      </w:r>
      <w:proofErr w:type="spellEnd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, F </w:t>
      </w:r>
      <w:proofErr w:type="spellStart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Legay</w:t>
      </w:r>
      <w:proofErr w:type="spellEnd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, G Voiriot, M Amara, F Santi, S Nseir, S Marque-</w:t>
      </w:r>
      <w:proofErr w:type="spellStart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Juillet</w:t>
      </w:r>
      <w:proofErr w:type="spellEnd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, R </w:t>
      </w:r>
      <w:proofErr w:type="spellStart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Bounab</w:t>
      </w:r>
      <w:proofErr w:type="spellEnd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, N, </w:t>
      </w:r>
      <w:proofErr w:type="spellStart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Barbarot</w:t>
      </w:r>
      <w:proofErr w:type="spellEnd"/>
      <w:r w:rsid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,</w:t>
      </w:r>
      <w:r w:rsidRPr="000F0EB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F</w:t>
      </w:r>
      <w:r w:rsidRPr="001A138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</w:t>
      </w:r>
      <w:proofErr w:type="spellStart"/>
      <w:r w:rsidRPr="001A138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Bruneel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, CE</w:t>
      </w:r>
      <w:r w:rsidR="005C640B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Luyt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and</w:t>
      </w:r>
      <w:r w:rsidRPr="001A138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the COVID-ICU Bacteremia Study Group 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on behalf of the COVID-ICU Investigators.</w:t>
      </w:r>
    </w:p>
    <w:p w:rsidR="00D14940" w:rsidRDefault="00D14940">
      <w:pPr>
        <w:rPr>
          <w:lang w:val="en-US"/>
        </w:rPr>
      </w:pPr>
    </w:p>
    <w:p w:rsidR="00BE59C0" w:rsidRDefault="00BE59C0">
      <w:pPr>
        <w:rPr>
          <w:lang w:val="en-US"/>
        </w:rPr>
      </w:pPr>
    </w:p>
    <w:p w:rsidR="00BE59C0" w:rsidRPr="00BE59C0" w:rsidRDefault="00BE59C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>ONLINE SUPPLEMENT</w:t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BE59C0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BE59C0" w:rsidRPr="00BE59C0" w:rsidRDefault="00BE59C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5C99" w:rsidRDefault="002B5C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B5C99" w:rsidRDefault="002B5C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Table1. </w:t>
      </w:r>
      <w:r w:rsidRPr="002B5C99">
        <w:rPr>
          <w:rFonts w:ascii="Times New Roman" w:hAnsi="Times New Roman" w:cs="Times New Roman"/>
          <w:sz w:val="24"/>
          <w:szCs w:val="24"/>
          <w:lang w:val="en-US"/>
        </w:rPr>
        <w:t>Pathogens responsible for bloodstream infection</w:t>
      </w:r>
      <w:r w:rsidR="00D03A42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pPr w:leftFromText="141" w:rightFromText="141" w:vertAnchor="page" w:horzAnchor="margin" w:tblpY="2074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2835"/>
      </w:tblGrid>
      <w:tr w:rsidR="00002E9B" w:rsidRPr="002B5C99" w:rsidTr="00F91E8C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2E9B" w:rsidRPr="002B5C99" w:rsidRDefault="00002E9B" w:rsidP="00F91E8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5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-organis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s responsible for first BSI episode</w:t>
            </w:r>
          </w:p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s responsible for all BSI episodes</w:t>
            </w:r>
          </w:p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01*</w:t>
            </w:r>
          </w:p>
        </w:tc>
      </w:tr>
      <w:tr w:rsidR="00002E9B" w:rsidRPr="002B5C99" w:rsidTr="00F91E8C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9B" w:rsidRPr="002B5C99" w:rsidRDefault="00002E9B" w:rsidP="00F91E8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5C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erobacteria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2B5C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18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  <w:hideMark/>
          </w:tcPr>
          <w:p w:rsidR="00002E9B" w:rsidRDefault="00002E9B" w:rsidP="00F91E8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</w:p>
          <w:p w:rsidR="00002E9B" w:rsidRDefault="00002E9B" w:rsidP="00F91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7625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illin-susceptible</w:t>
            </w:r>
          </w:p>
          <w:p w:rsidR="00002E9B" w:rsidRPr="007625A5" w:rsidRDefault="00002E9B" w:rsidP="00F91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625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illin-</w:t>
            </w:r>
            <w:r w:rsidRPr="007625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</w:t>
            </w:r>
          </w:p>
        </w:tc>
        <w:tc>
          <w:tcPr>
            <w:tcW w:w="2835" w:type="dxa"/>
            <w:shd w:val="clear" w:color="auto" w:fill="auto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8)</w:t>
            </w:r>
          </w:p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  <w:hideMark/>
          </w:tcPr>
          <w:p w:rsidR="00002E9B" w:rsidRPr="002B5C99" w:rsidRDefault="00002E9B" w:rsidP="00F91E8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5C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monas aeruginosa</w:t>
            </w:r>
          </w:p>
        </w:tc>
        <w:tc>
          <w:tcPr>
            <w:tcW w:w="2835" w:type="dxa"/>
            <w:shd w:val="clear" w:color="auto" w:fill="auto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6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  <w:hideMark/>
          </w:tcPr>
          <w:p w:rsidR="00002E9B" w:rsidRPr="002B5C99" w:rsidRDefault="00002E9B" w:rsidP="00F91E8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erococcus sp</w:t>
            </w:r>
            <w:r w:rsidRPr="002B5C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</w:t>
            </w:r>
          </w:p>
        </w:tc>
        <w:tc>
          <w:tcPr>
            <w:tcW w:w="2835" w:type="dxa"/>
            <w:shd w:val="clear" w:color="auto" w:fill="auto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5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</w:tcPr>
          <w:p w:rsidR="00002E9B" w:rsidRDefault="00002E9B" w:rsidP="00F91E8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neumonia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835" w:type="dxa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  <w:hideMark/>
          </w:tcPr>
          <w:p w:rsidR="00002E9B" w:rsidRPr="002B5C99" w:rsidRDefault="00002E9B" w:rsidP="00F91E8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n pneumonia Streptococc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  <w:tc>
          <w:tcPr>
            <w:tcW w:w="2835" w:type="dxa"/>
            <w:shd w:val="clear" w:color="auto" w:fill="auto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  <w:hideMark/>
          </w:tcPr>
          <w:p w:rsidR="00002E9B" w:rsidRPr="00037CE3" w:rsidRDefault="00002E9B" w:rsidP="00F91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robes</w:t>
            </w:r>
          </w:p>
        </w:tc>
        <w:tc>
          <w:tcPr>
            <w:tcW w:w="2835" w:type="dxa"/>
            <w:shd w:val="clear" w:color="auto" w:fill="auto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  <w:hideMark/>
          </w:tcPr>
          <w:p w:rsidR="00002E9B" w:rsidRPr="004D5F41" w:rsidRDefault="00002E9B" w:rsidP="00F91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F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‡</w:t>
            </w:r>
          </w:p>
        </w:tc>
        <w:tc>
          <w:tcPr>
            <w:tcW w:w="2835" w:type="dxa"/>
            <w:shd w:val="clear" w:color="auto" w:fill="auto"/>
          </w:tcPr>
          <w:p w:rsidR="00002E9B" w:rsidRPr="002B5C99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 (54)</w:t>
            </w:r>
          </w:p>
        </w:tc>
      </w:tr>
      <w:tr w:rsidR="00002E9B" w:rsidRPr="002B5C99" w:rsidTr="00F91E8C">
        <w:tc>
          <w:tcPr>
            <w:tcW w:w="3369" w:type="dxa"/>
            <w:shd w:val="clear" w:color="auto" w:fill="auto"/>
          </w:tcPr>
          <w:p w:rsidR="00002E9B" w:rsidRPr="004D5F41" w:rsidRDefault="00002E9B" w:rsidP="00F91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icrob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5)</w:t>
            </w:r>
          </w:p>
        </w:tc>
      </w:tr>
      <w:tr w:rsidR="00002E9B" w:rsidRPr="002B5C99" w:rsidTr="00F91E8C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002E9B" w:rsidRPr="004D5F41" w:rsidRDefault="00002E9B" w:rsidP="00F91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dat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</w:t>
            </w:r>
            <w:r w:rsidR="009E5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02E9B" w:rsidRDefault="00002E9B" w:rsidP="00F91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)</w:t>
            </w:r>
          </w:p>
        </w:tc>
      </w:tr>
    </w:tbl>
    <w:p w:rsidR="00332920" w:rsidRDefault="00332920" w:rsidP="0033292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32920">
        <w:rPr>
          <w:rFonts w:ascii="Times New Roman" w:hAnsi="Times New Roman" w:cs="Times New Roman"/>
          <w:sz w:val="24"/>
          <w:szCs w:val="24"/>
          <w:lang w:val="en-US"/>
        </w:rPr>
        <w:t>Results are expressed as n (%)</w:t>
      </w:r>
    </w:p>
    <w:p w:rsidR="00D03A42" w:rsidRPr="00332920" w:rsidRDefault="00D03A42" w:rsidP="0033292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: BSI, bloodstream infection</w:t>
      </w:r>
    </w:p>
    <w:p w:rsidR="00332920" w:rsidRDefault="00420C3A" w:rsidP="0033292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0C3A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32920" w:rsidRPr="00332920">
        <w:rPr>
          <w:rFonts w:ascii="Times New Roman" w:hAnsi="Times New Roman" w:cs="Times New Roman"/>
          <w:sz w:val="24"/>
          <w:szCs w:val="24"/>
          <w:lang w:val="en-US"/>
        </w:rPr>
        <w:t xml:space="preserve">Number of pathogens is superior to number of episodes since some </w:t>
      </w:r>
      <w:r w:rsidR="00815A69" w:rsidRPr="00332920">
        <w:rPr>
          <w:rFonts w:ascii="Times New Roman" w:hAnsi="Times New Roman" w:cs="Times New Roman"/>
          <w:sz w:val="24"/>
          <w:szCs w:val="24"/>
          <w:lang w:val="en-US"/>
        </w:rPr>
        <w:t>episodes</w:t>
      </w:r>
      <w:r w:rsidR="00332920" w:rsidRPr="00332920">
        <w:rPr>
          <w:rFonts w:ascii="Times New Roman" w:hAnsi="Times New Roman" w:cs="Times New Roman"/>
          <w:sz w:val="24"/>
          <w:szCs w:val="24"/>
          <w:lang w:val="en-US"/>
        </w:rPr>
        <w:t xml:space="preserve"> of BSI are </w:t>
      </w:r>
      <w:proofErr w:type="spellStart"/>
      <w:r w:rsidR="00332920" w:rsidRPr="00332920">
        <w:rPr>
          <w:rFonts w:ascii="Times New Roman" w:hAnsi="Times New Roman" w:cs="Times New Roman"/>
          <w:sz w:val="24"/>
          <w:szCs w:val="24"/>
          <w:lang w:val="en-US"/>
        </w:rPr>
        <w:t>polymicrobial</w:t>
      </w:r>
      <w:proofErr w:type="spellEnd"/>
    </w:p>
    <w:p w:rsidR="00BF1F3F" w:rsidRPr="00BF1F3F" w:rsidRDefault="00332920" w:rsidP="0033292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†</w:t>
      </w:r>
      <w:r w:rsidR="00BF1F3F" w:rsidRPr="00BF1F3F">
        <w:rPr>
          <w:rFonts w:ascii="Times New Roman" w:hAnsi="Times New Roman" w:cs="Times New Roman"/>
          <w:sz w:val="24"/>
          <w:szCs w:val="24"/>
          <w:lang w:val="en-US"/>
        </w:rPr>
        <w:t xml:space="preserve">Except </w:t>
      </w:r>
      <w:r w:rsidR="00BF1F3F" w:rsidRPr="00BF1F3F">
        <w:rPr>
          <w:rFonts w:ascii="Times New Roman" w:hAnsi="Times New Roman" w:cs="Times New Roman"/>
          <w:i/>
          <w:sz w:val="24"/>
          <w:szCs w:val="24"/>
          <w:lang w:val="en-US"/>
        </w:rPr>
        <w:t>Streptococcus pneumoniae</w:t>
      </w:r>
    </w:p>
    <w:p w:rsidR="00C3411F" w:rsidRPr="00C3411F" w:rsidRDefault="00332920" w:rsidP="00C3411F">
      <w:pPr>
        <w:rPr>
          <w:color w:val="000000" w:themeColor="text1"/>
          <w:lang w:val="en-US"/>
        </w:rPr>
      </w:pPr>
      <w:r w:rsidRPr="00C341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‡ </w:t>
      </w:r>
      <w:r w:rsidR="00C3411F" w:rsidRPr="00C3411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“Other” was considered in BSI due to </w:t>
      </w:r>
      <w:proofErr w:type="spellStart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Haemophilus</w:t>
      </w:r>
      <w:proofErr w:type="spellEnd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influen</w:t>
      </w:r>
      <w:proofErr w:type="spellEnd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za</w:t>
      </w:r>
      <w:proofErr w:type="spellEnd"/>
      <w:r w:rsidR="00C3411F" w:rsidRPr="00C3411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</w:t>
      </w:r>
      <w:proofErr w:type="spellStart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Acinetobacter</w:t>
      </w:r>
      <w:proofErr w:type="spellEnd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baumannii</w:t>
      </w:r>
      <w:proofErr w:type="spellEnd"/>
      <w:r w:rsidR="00C3411F" w:rsidRPr="00C3411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 or </w:t>
      </w:r>
      <w:r w:rsidR="00C3411F" w:rsidRPr="00C3411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when the micro-organisms responsible for infection </w:t>
      </w:r>
      <w:proofErr w:type="gramStart"/>
      <w:r w:rsidR="00C3411F" w:rsidRPr="00C3411F">
        <w:rPr>
          <w:rFonts w:ascii="Times New Roman" w:hAnsi="Times New Roman"/>
          <w:color w:val="000000" w:themeColor="text1"/>
          <w:sz w:val="24"/>
          <w:szCs w:val="24"/>
          <w:lang w:val="en-US"/>
        </w:rPr>
        <w:t>was</w:t>
      </w:r>
      <w:proofErr w:type="gramEnd"/>
      <w:r w:rsidR="00C3411F" w:rsidRPr="00C3411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not mentioned in the dataset.</w:t>
      </w:r>
    </w:p>
    <w:p w:rsidR="00420C3A" w:rsidRPr="00420C3A" w:rsidRDefault="00420C3A" w:rsidP="0033292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  <w:sectPr w:rsidR="00420C3A" w:rsidRPr="00420C3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A650F" w:rsidRDefault="002B5C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Table2</w:t>
      </w:r>
      <w:r w:rsidR="004053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0539C" w:rsidRPr="0040539C">
        <w:rPr>
          <w:rFonts w:ascii="Times New Roman" w:hAnsi="Times New Roman" w:cs="Times New Roman"/>
          <w:sz w:val="24"/>
          <w:szCs w:val="24"/>
          <w:lang w:val="en-US"/>
        </w:rPr>
        <w:t>Baseline characteristics of patients with BSI and propensity score matched controls</w:t>
      </w:r>
      <w:r w:rsidR="0040539C" w:rsidRPr="002F1ADF">
        <w:rPr>
          <w:lang w:val="en-US"/>
        </w:rPr>
        <w:t>.</w:t>
      </w:r>
    </w:p>
    <w:p w:rsidR="00F60B2E" w:rsidRPr="00F60B2E" w:rsidRDefault="00F60B2E" w:rsidP="00F60B2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415"/>
        <w:gridCol w:w="2203"/>
        <w:gridCol w:w="2010"/>
        <w:gridCol w:w="1124"/>
        <w:gridCol w:w="1795"/>
      </w:tblGrid>
      <w:tr w:rsidR="00F60B2E" w:rsidRPr="00F60B2E" w:rsidTr="00D149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0B2E" w:rsidRPr="00FC0738" w:rsidRDefault="00F60B2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 w:rsidR="004F7079"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thout 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SI</w:t>
            </w:r>
          </w:p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5451BA"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5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 w:rsidR="004F7079"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SI</w:t>
            </w:r>
          </w:p>
          <w:p w:rsidR="00F60B2E" w:rsidRPr="00FC0738" w:rsidRDefault="005451BA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 = 5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difference</w:t>
            </w:r>
          </w:p>
        </w:tc>
      </w:tr>
      <w:tr w:rsidR="004F7079" w:rsidRPr="00F60B2E" w:rsidTr="00D1494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F7079" w:rsidRPr="00FC0738" w:rsidRDefault="004F7079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7079" w:rsidRPr="00FC0738" w:rsidRDefault="0099689D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[52, 69</w:t>
            </w:r>
            <w:r w:rsidR="004F7079"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7079" w:rsidRPr="00FC0738" w:rsidRDefault="0099689D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[53, 69</w:t>
            </w:r>
            <w:r w:rsidR="004F7079"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7079" w:rsidRPr="00FC0738" w:rsidRDefault="00705CAA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4F7079" w:rsidRPr="00F60B2E" w:rsidTr="00D14940">
        <w:tc>
          <w:tcPr>
            <w:tcW w:w="0" w:type="auto"/>
            <w:shd w:val="clear" w:color="auto" w:fill="auto"/>
          </w:tcPr>
          <w:p w:rsidR="004F7079" w:rsidRPr="00FC0738" w:rsidRDefault="004F7079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ailty score</w:t>
            </w:r>
          </w:p>
        </w:tc>
        <w:tc>
          <w:tcPr>
            <w:tcW w:w="0" w:type="auto"/>
          </w:tcPr>
          <w:p w:rsidR="004F7079" w:rsidRPr="00FC0738" w:rsidRDefault="004F7079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[1, 3]</w:t>
            </w:r>
          </w:p>
        </w:tc>
        <w:tc>
          <w:tcPr>
            <w:tcW w:w="0" w:type="auto"/>
          </w:tcPr>
          <w:p w:rsidR="004F7079" w:rsidRPr="00FC0738" w:rsidRDefault="004F7079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[2, 3]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0" w:type="auto"/>
          </w:tcPr>
          <w:p w:rsidR="004F7079" w:rsidRPr="00FC0738" w:rsidRDefault="00705CAA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4F7079" w:rsidRPr="00F60B2E" w:rsidTr="00D14940">
        <w:tc>
          <w:tcPr>
            <w:tcW w:w="0" w:type="auto"/>
            <w:shd w:val="clear" w:color="auto" w:fill="auto"/>
          </w:tcPr>
          <w:p w:rsidR="004F7079" w:rsidRPr="00FC0738" w:rsidRDefault="004F7079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ale, 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</w:rPr>
              <w:t>– no. (%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 (78.2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 (78.6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0" w:type="auto"/>
          </w:tcPr>
          <w:p w:rsidR="004F7079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DB7CD6" w:rsidRPr="004F7079" w:rsidTr="00D14940">
        <w:tc>
          <w:tcPr>
            <w:tcW w:w="0" w:type="auto"/>
            <w:shd w:val="clear" w:color="auto" w:fill="auto"/>
          </w:tcPr>
          <w:p w:rsidR="00DB7CD6" w:rsidRPr="00FC0738" w:rsidRDefault="00DB7CD6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dy mass index, kg/m²</w:t>
            </w:r>
          </w:p>
        </w:tc>
        <w:tc>
          <w:tcPr>
            <w:tcW w:w="0" w:type="auto"/>
          </w:tcPr>
          <w:p w:rsidR="00DB7CD6" w:rsidRPr="00FC0738" w:rsidRDefault="00DB7CD6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8 [26.26, 33.63]</w:t>
            </w:r>
          </w:p>
        </w:tc>
        <w:tc>
          <w:tcPr>
            <w:tcW w:w="0" w:type="auto"/>
          </w:tcPr>
          <w:p w:rsidR="00DB7CD6" w:rsidRPr="00FC0738" w:rsidRDefault="00DB7CD6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9 [26.12, 33.63]</w:t>
            </w:r>
          </w:p>
        </w:tc>
        <w:tc>
          <w:tcPr>
            <w:tcW w:w="0" w:type="auto"/>
          </w:tcPr>
          <w:p w:rsidR="00DB7CD6" w:rsidRPr="00FC0738" w:rsidRDefault="00DB7CD6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0" w:type="auto"/>
          </w:tcPr>
          <w:p w:rsidR="00DB7CD6" w:rsidRPr="00FC0738" w:rsidRDefault="00705CAA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60B2E" w:rsidRPr="00F60B2E" w:rsidTr="004F7079">
        <w:tblPrEx>
          <w:tblCellMar>
            <w:left w:w="70" w:type="dxa"/>
            <w:right w:w="70" w:type="dxa"/>
          </w:tblCellMar>
        </w:tblPrEx>
        <w:tc>
          <w:tcPr>
            <w:tcW w:w="5415" w:type="dxa"/>
            <w:shd w:val="clear" w:color="auto" w:fill="auto"/>
          </w:tcPr>
          <w:p w:rsidR="00F60B2E" w:rsidRPr="00FC0738" w:rsidRDefault="00F60B2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ving place</w:t>
            </w:r>
          </w:p>
        </w:tc>
        <w:tc>
          <w:tcPr>
            <w:tcW w:w="2203" w:type="dxa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4" w:type="dxa"/>
          </w:tcPr>
          <w:p w:rsidR="00F60B2E" w:rsidRPr="00FC0738" w:rsidRDefault="004F7079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795" w:type="dxa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7079" w:rsidRPr="00F60B2E" w:rsidTr="00D14940">
        <w:tc>
          <w:tcPr>
            <w:tcW w:w="0" w:type="auto"/>
            <w:shd w:val="clear" w:color="auto" w:fill="auto"/>
          </w:tcPr>
          <w:p w:rsidR="004F7079" w:rsidRPr="00FC0738" w:rsidRDefault="004F7079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Admission from a </w:t>
            </w:r>
            <w:r w:rsidRPr="00FC0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g-term care facility– no. (%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7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4F7079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4F7079" w:rsidRPr="004F7079" w:rsidTr="00D14940">
        <w:tc>
          <w:tcPr>
            <w:tcW w:w="0" w:type="auto"/>
            <w:shd w:val="clear" w:color="auto" w:fill="auto"/>
          </w:tcPr>
          <w:p w:rsidR="004F7079" w:rsidRPr="00FC0738" w:rsidRDefault="004F7079" w:rsidP="00A320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Admission from nursing home– no. (%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9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.0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4F7079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4F7079" w:rsidRPr="00F60B2E" w:rsidTr="00D14940">
        <w:tc>
          <w:tcPr>
            <w:tcW w:w="0" w:type="auto"/>
            <w:shd w:val="clear" w:color="auto" w:fill="auto"/>
          </w:tcPr>
          <w:p w:rsidR="004F7079" w:rsidRPr="00FC0738" w:rsidRDefault="004F7079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Admission from Home 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</w:rPr>
              <w:t>– no. (%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 (98.3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 (97.6)</w:t>
            </w:r>
          </w:p>
        </w:tc>
        <w:tc>
          <w:tcPr>
            <w:tcW w:w="0" w:type="auto"/>
          </w:tcPr>
          <w:p w:rsidR="004F7079" w:rsidRPr="00FC0738" w:rsidRDefault="004F7079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4F7079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OFA at admission</w:t>
            </w:r>
          </w:p>
        </w:tc>
        <w:tc>
          <w:tcPr>
            <w:tcW w:w="0" w:type="auto"/>
          </w:tcPr>
          <w:p w:rsidR="00A01B70" w:rsidRPr="00FC0738" w:rsidRDefault="00A01B70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[3, 10]</w:t>
            </w:r>
          </w:p>
        </w:tc>
        <w:tc>
          <w:tcPr>
            <w:tcW w:w="0" w:type="auto"/>
          </w:tcPr>
          <w:p w:rsidR="00A01B70" w:rsidRPr="00FC0738" w:rsidRDefault="00A01B70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[4, 10]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0" w:type="auto"/>
          </w:tcPr>
          <w:p w:rsidR="00A01B70" w:rsidRPr="00FC0738" w:rsidRDefault="00FC0738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PS II at admission</w:t>
            </w:r>
          </w:p>
        </w:tc>
        <w:tc>
          <w:tcPr>
            <w:tcW w:w="0" w:type="auto"/>
          </w:tcPr>
          <w:p w:rsidR="00A01B70" w:rsidRPr="00FC0738" w:rsidRDefault="00A01B70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[29</w:t>
            </w:r>
            <w:r w:rsidR="0099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5</w:t>
            </w: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A01B70" w:rsidRPr="00FC0738" w:rsidRDefault="00A01B70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[30, 53]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0" w:type="auto"/>
          </w:tcPr>
          <w:p w:rsidR="00A01B70" w:rsidRPr="00FC0738" w:rsidRDefault="00FC0738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DS severity at admission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No ARDS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8.6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8.2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01B70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Mild ARDS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19.9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8.6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01B70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Moderate ARDS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 (41.7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 (45.4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01B70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Severe ARDS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28.3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27.4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01B70" w:rsidRPr="00FC0738" w:rsidRDefault="00DB7CD6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F60B2E" w:rsidRPr="00F60B2E" w:rsidTr="00D14940">
        <w:tc>
          <w:tcPr>
            <w:tcW w:w="0" w:type="auto"/>
            <w:shd w:val="clear" w:color="auto" w:fill="auto"/>
          </w:tcPr>
          <w:p w:rsidR="00F60B2E" w:rsidRPr="00FC0738" w:rsidRDefault="00F60B2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No comorbidities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20.1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7.5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Alcohol consumption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4.0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4.8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Tobacco consumption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.8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5.3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hronic respiratory disease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26.4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27.6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Chronic heart failure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3.9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.0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Hypertension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 (48.2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 (48.4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oronary artery disease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9.5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9.5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Diabetes mellitus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29.4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29.4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Hematological malignancy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.2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.2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munodepression</w:t>
            </w:r>
            <w:proofErr w:type="spellEnd"/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6.8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9.8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Solid malignancy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5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3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Solid organ transplantation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3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.8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hronic renal failure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3.3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1.4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irrhosis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01B70" w:rsidRPr="00F60B2E" w:rsidTr="00D14940">
        <w:tc>
          <w:tcPr>
            <w:tcW w:w="0" w:type="auto"/>
            <w:shd w:val="clear" w:color="auto" w:fill="auto"/>
          </w:tcPr>
          <w:p w:rsidR="00A01B70" w:rsidRPr="00FC0738" w:rsidRDefault="00A01B70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Neuromuscular disease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.0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5.0)</w:t>
            </w:r>
          </w:p>
        </w:tc>
        <w:tc>
          <w:tcPr>
            <w:tcW w:w="0" w:type="auto"/>
          </w:tcPr>
          <w:p w:rsidR="00A01B70" w:rsidRPr="00FC0738" w:rsidRDefault="00A01B70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0" w:type="auto"/>
          </w:tcPr>
          <w:p w:rsidR="00A01B70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F60B2E" w:rsidRPr="00F60B2E" w:rsidTr="00D14940">
        <w:tc>
          <w:tcPr>
            <w:tcW w:w="0" w:type="auto"/>
            <w:shd w:val="clear" w:color="auto" w:fill="auto"/>
          </w:tcPr>
          <w:p w:rsidR="00F60B2E" w:rsidRPr="00FC0738" w:rsidRDefault="00F60B2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ual medication</w:t>
            </w: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Long term corticosteroids treatment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3.5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4.7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FC0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modulatory drugs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.7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.8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F60B2E" w:rsidRPr="00F60B2E" w:rsidTr="00D14940">
        <w:tc>
          <w:tcPr>
            <w:tcW w:w="0" w:type="auto"/>
            <w:shd w:val="clear" w:color="auto" w:fill="auto"/>
          </w:tcPr>
          <w:p w:rsidR="00F60B2E" w:rsidRPr="00FC0738" w:rsidRDefault="00F60B2E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Treatment with NSAID</w:t>
            </w: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60B2E" w:rsidRPr="00FC0738" w:rsidRDefault="00F60B2E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3AF1" w:rsidRPr="004F7079" w:rsidTr="00D14940">
        <w:tc>
          <w:tcPr>
            <w:tcW w:w="0" w:type="auto"/>
            <w:shd w:val="clear" w:color="auto" w:fill="auto"/>
          </w:tcPr>
          <w:p w:rsidR="00733AF1" w:rsidRPr="00FC0738" w:rsidRDefault="00733AF1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from hospital admission to ICU,  days</w:t>
            </w:r>
          </w:p>
        </w:tc>
        <w:tc>
          <w:tcPr>
            <w:tcW w:w="0" w:type="auto"/>
          </w:tcPr>
          <w:p w:rsidR="00733AF1" w:rsidRPr="00FC0738" w:rsidRDefault="00733AF1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0, 3]</w:t>
            </w:r>
          </w:p>
        </w:tc>
        <w:tc>
          <w:tcPr>
            <w:tcW w:w="0" w:type="auto"/>
          </w:tcPr>
          <w:p w:rsidR="00733AF1" w:rsidRPr="00FC0738" w:rsidRDefault="00733AF1" w:rsidP="00996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0, 3]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0" w:type="auto"/>
          </w:tcPr>
          <w:p w:rsidR="00733AF1" w:rsidRPr="00FC0738" w:rsidRDefault="00FC0738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733AF1" w:rsidRPr="0014425C" w:rsidTr="00D14940">
        <w:tc>
          <w:tcPr>
            <w:tcW w:w="0" w:type="auto"/>
            <w:shd w:val="clear" w:color="auto" w:fill="auto"/>
          </w:tcPr>
          <w:p w:rsidR="00733AF1" w:rsidRPr="00FC0738" w:rsidRDefault="00733AF1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od of admission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Before 15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 March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6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5.9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33AF1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6C1A33" w:rsidRPr="004F7079" w:rsidTr="00D14940">
        <w:tc>
          <w:tcPr>
            <w:tcW w:w="0" w:type="auto"/>
            <w:shd w:val="clear" w:color="auto" w:fill="auto"/>
          </w:tcPr>
          <w:p w:rsidR="006C1A33" w:rsidRPr="00FC0738" w:rsidRDefault="006C1A33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From 15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rch to 31th of March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 (60.6)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 (62.5)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6C1A33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6C1A33" w:rsidRPr="004F7079" w:rsidTr="00D14940">
        <w:tc>
          <w:tcPr>
            <w:tcW w:w="0" w:type="auto"/>
            <w:shd w:val="clear" w:color="auto" w:fill="auto"/>
          </w:tcPr>
          <w:p w:rsidR="006C1A33" w:rsidRPr="00FC0738" w:rsidRDefault="006C1A33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From 1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pril to 15 April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28.1)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25.2)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6C1A33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6C1A33" w:rsidRPr="00F60B2E" w:rsidTr="00D14940">
        <w:tc>
          <w:tcPr>
            <w:tcW w:w="0" w:type="auto"/>
            <w:shd w:val="clear" w:color="auto" w:fill="auto"/>
          </w:tcPr>
          <w:p w:rsidR="006C1A33" w:rsidRPr="00FC0738" w:rsidRDefault="006C1A33" w:rsidP="0014425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After 15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April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5.8)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6.3)</w:t>
            </w:r>
          </w:p>
        </w:tc>
        <w:tc>
          <w:tcPr>
            <w:tcW w:w="0" w:type="auto"/>
          </w:tcPr>
          <w:p w:rsidR="006C1A33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6C1A33" w:rsidRPr="00FC0738" w:rsidRDefault="006C1A33" w:rsidP="00FC07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e/patient ratio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 [1.68, 2.47]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[1.68, 2.40]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</w:tcPr>
          <w:p w:rsidR="00733AF1" w:rsidRPr="00FC0738" w:rsidRDefault="00FC0738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mission during night hours*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 (52.0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50.5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 before admission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 (85.7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 (85.0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bdominal symptoms before admission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24.0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26.4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-infection at admission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8.3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11.2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viral treatment before admission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 (48.0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 (49.5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733AF1" w:rsidRPr="00F60B2E" w:rsidTr="00D14940">
        <w:tc>
          <w:tcPr>
            <w:tcW w:w="0" w:type="auto"/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Tocilizumab before admission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3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33AF1" w:rsidRPr="004F7079" w:rsidTr="00D14940">
        <w:tc>
          <w:tcPr>
            <w:tcW w:w="0" w:type="auto"/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ticosteroids during period at risk for BSI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35.4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22.5)</w:t>
            </w:r>
          </w:p>
        </w:tc>
        <w:tc>
          <w:tcPr>
            <w:tcW w:w="0" w:type="auto"/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733AF1" w:rsidRPr="00F60B2E" w:rsidTr="00D1494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33AF1" w:rsidRPr="00FC0738" w:rsidRDefault="00733AF1" w:rsidP="00F60B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C07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ubation before ad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3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3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F1" w:rsidRPr="00FC0738" w:rsidRDefault="00733AF1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F1" w:rsidRPr="00FC0738" w:rsidRDefault="006C1A33" w:rsidP="00FC07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7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F60B2E" w:rsidRDefault="0040539C" w:rsidP="00F60B2E">
      <w:pPr>
        <w:spacing w:after="0"/>
        <w:rPr>
          <w:rFonts w:ascii="Times New Roman" w:hAnsi="Times New Roman" w:cs="Times New Roman"/>
          <w:lang w:val="en-US"/>
        </w:rPr>
      </w:pPr>
      <w:r w:rsidRPr="003C6C98">
        <w:rPr>
          <w:rFonts w:ascii="Times New Roman" w:hAnsi="Times New Roman" w:cs="Times New Roman"/>
          <w:lang w:val="en-US"/>
        </w:rPr>
        <w:t xml:space="preserve">Categorical variables </w:t>
      </w:r>
      <w:r>
        <w:rPr>
          <w:rFonts w:ascii="Times New Roman" w:hAnsi="Times New Roman" w:cs="Times New Roman"/>
          <w:lang w:val="en-US"/>
        </w:rPr>
        <w:t>are</w:t>
      </w:r>
      <w:r w:rsidRPr="003C6C98">
        <w:rPr>
          <w:rFonts w:ascii="Times New Roman" w:hAnsi="Times New Roman" w:cs="Times New Roman"/>
          <w:lang w:val="en-US"/>
        </w:rPr>
        <w:t xml:space="preserve"> expressed as </w:t>
      </w:r>
      <w:proofErr w:type="gramStart"/>
      <w:r w:rsidR="00F60B2E">
        <w:rPr>
          <w:rFonts w:ascii="Times New Roman" w:hAnsi="Times New Roman" w:cs="Times New Roman"/>
          <w:lang w:val="en-US"/>
        </w:rPr>
        <w:t>n(</w:t>
      </w:r>
      <w:proofErr w:type="gramEnd"/>
      <w:r w:rsidR="00F60B2E">
        <w:rPr>
          <w:rFonts w:ascii="Times New Roman" w:hAnsi="Times New Roman" w:cs="Times New Roman"/>
          <w:lang w:val="en-US"/>
        </w:rPr>
        <w:t>%)</w:t>
      </w:r>
      <w:r w:rsidR="00530364">
        <w:rPr>
          <w:rFonts w:ascii="Times New Roman" w:hAnsi="Times New Roman" w:cs="Times New Roman"/>
          <w:lang w:val="en-US"/>
        </w:rPr>
        <w:t xml:space="preserve"> </w:t>
      </w:r>
      <w:r w:rsidRPr="003C6C98">
        <w:rPr>
          <w:rFonts w:ascii="Times New Roman" w:hAnsi="Times New Roman" w:cs="Times New Roman"/>
          <w:lang w:val="en-US"/>
        </w:rPr>
        <w:t xml:space="preserve">and continuous variables as median </w:t>
      </w:r>
      <w:r w:rsidR="00F60B2E">
        <w:rPr>
          <w:rFonts w:ascii="Times New Roman" w:hAnsi="Times New Roman" w:cs="Times New Roman"/>
          <w:lang w:val="en-US"/>
        </w:rPr>
        <w:t>(i</w:t>
      </w:r>
      <w:r w:rsidRPr="003C6C98">
        <w:rPr>
          <w:rFonts w:ascii="Times New Roman" w:hAnsi="Times New Roman" w:cs="Times New Roman"/>
          <w:lang w:val="en-US"/>
        </w:rPr>
        <w:t>nterquartile range)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40539C" w:rsidRPr="00302DD5" w:rsidRDefault="00F60B2E" w:rsidP="00F60B2E">
      <w:pPr>
        <w:spacing w:after="0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. </w:t>
      </w:r>
      <w:proofErr w:type="gramStart"/>
      <w:r w:rsidR="0040539C">
        <w:rPr>
          <w:rFonts w:ascii="Times New Roman" w:hAnsi="Times New Roman" w:cs="Times New Roman"/>
          <w:lang w:val="en-US"/>
        </w:rPr>
        <w:t>BSI :</w:t>
      </w:r>
      <w:proofErr w:type="gramEnd"/>
      <w:r w:rsidR="0040539C">
        <w:rPr>
          <w:rFonts w:ascii="Times New Roman" w:hAnsi="Times New Roman" w:cs="Times New Roman"/>
          <w:lang w:val="en-US"/>
        </w:rPr>
        <w:t xml:space="preserve"> Bloodstream infection. </w:t>
      </w:r>
      <w:proofErr w:type="gramStart"/>
      <w:r w:rsidR="0040539C">
        <w:rPr>
          <w:rFonts w:ascii="Times New Roman" w:hAnsi="Times New Roman" w:cs="Times New Roman"/>
          <w:lang w:val="en-US"/>
        </w:rPr>
        <w:t>SOFA :</w:t>
      </w:r>
      <w:proofErr w:type="gramEnd"/>
      <w:r w:rsidR="0040539C">
        <w:rPr>
          <w:rFonts w:ascii="Times New Roman" w:hAnsi="Times New Roman" w:cs="Times New Roman"/>
          <w:lang w:val="en-US"/>
        </w:rPr>
        <w:t xml:space="preserve"> score of organ failure assessment. ARDS: Acute respiratory distress syndrome. </w:t>
      </w:r>
      <w:proofErr w:type="gramStart"/>
      <w:r w:rsidR="0040539C">
        <w:rPr>
          <w:rFonts w:ascii="Times New Roman" w:hAnsi="Times New Roman" w:cs="Times New Roman"/>
          <w:lang w:val="en-US"/>
        </w:rPr>
        <w:t>NSAID :</w:t>
      </w:r>
      <w:proofErr w:type="gramEnd"/>
      <w:r w:rsidR="0040539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n-steroidal</w:t>
      </w:r>
      <w:r w:rsidR="0040539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ti-inflammatory</w:t>
      </w:r>
      <w:r w:rsidR="0040539C">
        <w:rPr>
          <w:rFonts w:ascii="Times New Roman" w:hAnsi="Times New Roman" w:cs="Times New Roman"/>
          <w:lang w:val="en-US"/>
        </w:rPr>
        <w:t xml:space="preserve"> drugs. </w:t>
      </w:r>
      <w:proofErr w:type="gramStart"/>
      <w:r w:rsidR="0040539C">
        <w:rPr>
          <w:rFonts w:ascii="Times New Roman" w:hAnsi="Times New Roman" w:cs="Times New Roman"/>
          <w:lang w:val="en-US"/>
        </w:rPr>
        <w:t>ICU :</w:t>
      </w:r>
      <w:proofErr w:type="gramEnd"/>
      <w:r w:rsidR="0040539C">
        <w:rPr>
          <w:rFonts w:ascii="Times New Roman" w:hAnsi="Times New Roman" w:cs="Times New Roman"/>
          <w:lang w:val="en-US"/>
        </w:rPr>
        <w:t xml:space="preserve"> Intensive care unit. </w:t>
      </w:r>
      <w:proofErr w:type="gramStart"/>
      <w:r w:rsidR="0040539C">
        <w:rPr>
          <w:rFonts w:ascii="Times New Roman" w:hAnsi="Times New Roman" w:cs="Times New Roman"/>
          <w:lang w:val="en-US"/>
        </w:rPr>
        <w:t>ECMO :</w:t>
      </w:r>
      <w:proofErr w:type="gramEnd"/>
      <w:r w:rsidR="0040539C">
        <w:rPr>
          <w:rFonts w:ascii="Times New Roman" w:hAnsi="Times New Roman" w:cs="Times New Roman"/>
          <w:lang w:val="en-US"/>
        </w:rPr>
        <w:t xml:space="preserve"> Extra corporeal membrane oxygenation. </w:t>
      </w:r>
    </w:p>
    <w:p w:rsidR="00F60B2E" w:rsidRPr="00A333A8" w:rsidRDefault="00F60B2E" w:rsidP="00F60B2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333A8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333A8">
        <w:rPr>
          <w:rFonts w:ascii="Times New Roman" w:hAnsi="Times New Roman" w:cs="Times New Roman"/>
          <w:sz w:val="24"/>
          <w:szCs w:val="24"/>
          <w:lang w:val="en-US"/>
        </w:rPr>
        <w:t>admission</w:t>
      </w:r>
      <w:proofErr w:type="gramEnd"/>
      <w:r w:rsidRPr="00A333A8">
        <w:rPr>
          <w:rFonts w:ascii="Times New Roman" w:hAnsi="Times New Roman" w:cs="Times New Roman"/>
          <w:sz w:val="24"/>
          <w:szCs w:val="24"/>
          <w:lang w:val="en-US"/>
        </w:rPr>
        <w:t xml:space="preserve"> during night hours was arbitrarily defined as admission in between 8:00 PM to 8:00 AM</w:t>
      </w:r>
    </w:p>
    <w:p w:rsidR="0040539C" w:rsidRPr="008C6E06" w:rsidRDefault="0040539C" w:rsidP="0040539C">
      <w:pPr>
        <w:rPr>
          <w:lang w:val="en-US"/>
        </w:rPr>
      </w:pPr>
    </w:p>
    <w:p w:rsidR="0027750E" w:rsidRDefault="0027750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7750E" w:rsidRDefault="0027750E" w:rsidP="0027750E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eT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3. 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>Univariate and multivariable Cox analysis of factors associated with day-90 death in the 780 patients with bloodstream infec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37"/>
        <w:gridCol w:w="1134"/>
        <w:gridCol w:w="1417"/>
        <w:gridCol w:w="1418"/>
        <w:gridCol w:w="1275"/>
        <w:gridCol w:w="1276"/>
        <w:gridCol w:w="1559"/>
      </w:tblGrid>
      <w:tr w:rsidR="0027750E" w:rsidRPr="00704DF8" w:rsidTr="00D14940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ltivariate analysis</w:t>
            </w:r>
          </w:p>
        </w:tc>
      </w:tr>
      <w:tr w:rsidR="0027750E" w:rsidRPr="00704DF8" w:rsidTr="00D14940"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, per supplementary year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-1.03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-1.04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railty score 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-1.42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-1.30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-1.29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4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MI &gt;25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-1.10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1A5A5B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5A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OF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core </w:t>
            </w:r>
            <w:r w:rsidRPr="001A5A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 the day of BSI, per supplementary point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-1.0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-1.08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DS severity at admiss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No ARD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Mild ARD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-1.25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Moderate ARD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-1.57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Severe ARD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-1.95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Alcohol consumpt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-1.76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Tabaco consumpt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-1.87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hronic respiratory disease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3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.75-1.2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hronic heart failure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-3.4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-1.74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Hypertens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-1.6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-1.28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oronary artery disease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7-2.56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-1.96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Diabete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6-1.69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-1.71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Hematological malignancy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-2.77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-3.24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munodepress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-1.81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6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Solid malignancy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-3.40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5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Solid organ transplantat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-2.84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-2.27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hronic renal failure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6-1.5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-2.20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Cirrhosi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-7.5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2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Neuromuscular disease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-1.31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ual medicat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Long term corticosteroids treatment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-2.34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-1.90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29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modulatory drug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1-2.55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-2.68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Treatment with NSAID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-1.49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from hospital admission to ICU, per supplementary day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-1.02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D14940" w:rsidTr="00D14940">
        <w:tc>
          <w:tcPr>
            <w:tcW w:w="5637" w:type="dxa"/>
            <w:shd w:val="clear" w:color="auto" w:fill="auto"/>
          </w:tcPr>
          <w:p w:rsidR="0027750E" w:rsidRPr="00D14940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149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eriod of admission </w:t>
            </w:r>
          </w:p>
        </w:tc>
        <w:tc>
          <w:tcPr>
            <w:tcW w:w="1134" w:type="dxa"/>
            <w:shd w:val="clear" w:color="auto" w:fill="auto"/>
          </w:tcPr>
          <w:p w:rsidR="0027750E" w:rsidRPr="00D14940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7750E" w:rsidRPr="00D14940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7750E" w:rsidRPr="00D14940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7750E" w:rsidRPr="00D14940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D14940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D14940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Before 15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 March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From 15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rch to 31th of March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-0.8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-0.77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From 1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pril to 15 April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-0.85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-0.74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After 15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April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-0.7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-0.54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rse/patient ratio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-1.07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mission during night hours*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-1.19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 before admiss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-1.20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dominal symptoms before admiss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-1.1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8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-infection at admiss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-2.05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7-2.49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Bacterial co infect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 -1.99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E808F7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8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Viral co infect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-11.91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rPr>
          <w:trHeight w:val="305"/>
        </w:trPr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U acquired pneumonia during period at risk for BSI*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-1.14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ntiviral treatment during period at risk for BSI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-1.43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cilizumab during period at risk for BSI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-5.07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4-7.51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0B5B63" w:rsidRPr="000B5B63" w:rsidTr="00D14940">
        <w:tc>
          <w:tcPr>
            <w:tcW w:w="5637" w:type="dxa"/>
            <w:shd w:val="clear" w:color="auto" w:fill="auto"/>
          </w:tcPr>
          <w:p w:rsidR="000B5B63" w:rsidRPr="00704DF8" w:rsidRDefault="000B5B63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ticosteroids during period at risk for BSI</w:t>
            </w:r>
          </w:p>
        </w:tc>
        <w:tc>
          <w:tcPr>
            <w:tcW w:w="1134" w:type="dxa"/>
            <w:shd w:val="clear" w:color="auto" w:fill="auto"/>
          </w:tcPr>
          <w:p w:rsidR="000B5B63" w:rsidRPr="00704DF8" w:rsidRDefault="00C14FDB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shd w:val="clear" w:color="auto" w:fill="auto"/>
          </w:tcPr>
          <w:p w:rsidR="000B5B63" w:rsidRPr="00704DF8" w:rsidRDefault="00C14FDB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-1.21</w:t>
            </w:r>
          </w:p>
        </w:tc>
        <w:tc>
          <w:tcPr>
            <w:tcW w:w="1418" w:type="dxa"/>
            <w:shd w:val="clear" w:color="auto" w:fill="auto"/>
          </w:tcPr>
          <w:p w:rsidR="000B5B63" w:rsidRPr="00704DF8" w:rsidRDefault="00C14FDB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75" w:type="dxa"/>
            <w:shd w:val="clear" w:color="auto" w:fill="auto"/>
          </w:tcPr>
          <w:p w:rsidR="000B5B63" w:rsidRPr="00704DF8" w:rsidRDefault="000B5B63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B5B63" w:rsidRPr="00704DF8" w:rsidRDefault="000B5B63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B5B63" w:rsidRPr="00704DF8" w:rsidRDefault="000B5B63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843F8F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biotic during period at risk for BSI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-1.88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7-2.35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ubation before admission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-1.03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-1.04</w:t>
            </w: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27750E" w:rsidRPr="00704DF8" w:rsidTr="00D14940">
        <w:tc>
          <w:tcPr>
            <w:tcW w:w="5637" w:type="dxa"/>
            <w:shd w:val="clear" w:color="auto" w:fill="auto"/>
          </w:tcPr>
          <w:p w:rsidR="0027750E" w:rsidRPr="00704DF8" w:rsidRDefault="0027750E" w:rsidP="00D1494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day at risk for BSI, per supplementary days</w:t>
            </w:r>
          </w:p>
        </w:tc>
        <w:tc>
          <w:tcPr>
            <w:tcW w:w="1134" w:type="dxa"/>
            <w:shd w:val="clear" w:color="auto" w:fill="auto"/>
          </w:tcPr>
          <w:p w:rsidR="0027750E" w:rsidRPr="00704DF8" w:rsidRDefault="0027750E" w:rsidP="00D149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:rsidR="0027750E" w:rsidRPr="00704DF8" w:rsidRDefault="0027750E" w:rsidP="00D149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-1.02</w:t>
            </w:r>
          </w:p>
        </w:tc>
        <w:tc>
          <w:tcPr>
            <w:tcW w:w="1418" w:type="dxa"/>
            <w:shd w:val="clear" w:color="auto" w:fill="auto"/>
          </w:tcPr>
          <w:p w:rsidR="0027750E" w:rsidRPr="00704DF8" w:rsidRDefault="0027750E" w:rsidP="00D149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1</w:t>
            </w:r>
          </w:p>
        </w:tc>
        <w:tc>
          <w:tcPr>
            <w:tcW w:w="1275" w:type="dxa"/>
            <w:shd w:val="clear" w:color="auto" w:fill="auto"/>
          </w:tcPr>
          <w:p w:rsidR="0027750E" w:rsidRPr="00704DF8" w:rsidRDefault="0027750E" w:rsidP="00D149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7750E" w:rsidRPr="00704DF8" w:rsidRDefault="0027750E" w:rsidP="00D149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7750E" w:rsidRPr="00704DF8" w:rsidRDefault="0027750E" w:rsidP="00D149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50E" w:rsidRPr="00704DF8" w:rsidTr="00D14940"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crobiology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  <w:r w:rsidRPr="00297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micro-organism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Anaerobes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2978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nterobacteria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2978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e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2978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nterococcus</w:t>
            </w:r>
            <w:r w:rsidRPr="00297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97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2978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treptococcus pneumoniae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2978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aeruginos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  <w:r w:rsidRPr="00297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SA</w:t>
            </w:r>
          </w:p>
          <w:p w:rsidR="0027750E" w:rsidRPr="00297873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ab/>
            </w:r>
            <w:r w:rsidRPr="00297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SA</w:t>
            </w:r>
          </w:p>
          <w:p w:rsidR="0027750E" w:rsidRPr="00704DF8" w:rsidRDefault="0027750E" w:rsidP="00D1494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2978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treptococcus</w:t>
            </w:r>
            <w:r w:rsidRPr="00297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p</w:t>
            </w:r>
            <w:r w:rsidRPr="00704DF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1.27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-1.40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-1.55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-1.1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-3.25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-1.2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-1.5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73-2.2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-2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399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2.08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-2.08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-1.52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-1.57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-7.40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-1.08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-1.72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99-4.3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-5.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0.052</w:t>
            </w:r>
          </w:p>
          <w:p w:rsidR="0027750E" w:rsidRPr="00704DF8" w:rsidRDefault="0027750E" w:rsidP="00D149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04D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</w:tbl>
    <w:p w:rsidR="0027750E" w:rsidRPr="00704DF8" w:rsidRDefault="0027750E" w:rsidP="0027750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bbreviations</w:t>
      </w:r>
      <w:r w:rsidRPr="00704D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R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704DF8">
        <w:rPr>
          <w:rFonts w:ascii="Times New Roman" w:hAnsi="Times New Roman" w:cs="Times New Roman"/>
          <w:sz w:val="24"/>
          <w:szCs w:val="24"/>
          <w:lang w:val="en-US"/>
        </w:rPr>
        <w:t>azard ratio. BS</w:t>
      </w:r>
      <w:r>
        <w:rPr>
          <w:rFonts w:ascii="Times New Roman" w:hAnsi="Times New Roman" w:cs="Times New Roman"/>
          <w:sz w:val="24"/>
          <w:szCs w:val="24"/>
          <w:lang w:val="en-US"/>
        </w:rPr>
        <w:t>I: bloodstream infection. SOFA</w:t>
      </w:r>
      <w:r w:rsidRPr="00704DF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sequential</w:t>
      </w:r>
      <w:r w:rsidRPr="00704DF8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>
        <w:rPr>
          <w:rFonts w:ascii="Times New Roman" w:hAnsi="Times New Roman" w:cs="Times New Roman"/>
          <w:sz w:val="24"/>
          <w:szCs w:val="24"/>
          <w:lang w:val="en-US"/>
        </w:rPr>
        <w:t>rgan failure assessment. ARDS: a</w:t>
      </w:r>
      <w:r w:rsidRPr="00704DF8">
        <w:rPr>
          <w:rFonts w:ascii="Times New Roman" w:hAnsi="Times New Roman" w:cs="Times New Roman"/>
          <w:sz w:val="24"/>
          <w:szCs w:val="24"/>
          <w:lang w:val="en-US"/>
        </w:rPr>
        <w:t xml:space="preserve">cute respiratory distress syndrome. </w:t>
      </w:r>
      <w:proofErr w:type="gramStart"/>
      <w:r w:rsidRPr="00704DF8">
        <w:rPr>
          <w:rFonts w:ascii="Times New Roman" w:hAnsi="Times New Roman" w:cs="Times New Roman"/>
          <w:sz w:val="24"/>
          <w:szCs w:val="24"/>
          <w:lang w:val="en-US"/>
        </w:rPr>
        <w:t>ICU :</w:t>
      </w:r>
      <w:proofErr w:type="gramEnd"/>
      <w:r w:rsidRPr="00704DF8">
        <w:rPr>
          <w:rFonts w:ascii="Times New Roman" w:hAnsi="Times New Roman" w:cs="Times New Roman"/>
          <w:sz w:val="24"/>
          <w:szCs w:val="24"/>
          <w:lang w:val="en-US"/>
        </w:rPr>
        <w:t xml:space="preserve"> Intensive care uni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SSA: methicillin-susceptible </w:t>
      </w:r>
      <w:r w:rsidRPr="00FF4A6B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RSA: methicillin-resistant </w:t>
      </w:r>
      <w:r w:rsidRPr="00FF4A6B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</w:p>
    <w:p w:rsidR="0040539C" w:rsidRDefault="0040539C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40539C" w:rsidSect="0040539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BE59C0" w:rsidRDefault="001A650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A650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igure</w:t>
      </w:r>
      <w:proofErr w:type="spellEnd"/>
      <w:proofErr w:type="gramEnd"/>
      <w:r w:rsidRPr="001A65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ensity of propensity score in patients. A: All patients with bloodstream infection. B: matched patients with bloodstream infection. C: all patients without bloodstream infection. D: matched patients without bloodstream infection. </w:t>
      </w:r>
    </w:p>
    <w:p w:rsidR="001A650F" w:rsidRPr="00BE59C0" w:rsidRDefault="00BC3D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59450" cy="602416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02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650F" w:rsidRPr="00BE59C0" w:rsidSect="0040539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5F096E"/>
    <w:multiLevelType w:val="hybridMultilevel"/>
    <w:tmpl w:val="D1E845EE"/>
    <w:lvl w:ilvl="0" w:tplc="68E822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37182A"/>
    <w:multiLevelType w:val="hybridMultilevel"/>
    <w:tmpl w:val="FCC26090"/>
    <w:lvl w:ilvl="0" w:tplc="3106260C">
      <w:numFmt w:val="bullet"/>
      <w:lvlText w:val=""/>
      <w:lvlJc w:val="left"/>
      <w:pPr>
        <w:ind w:left="502" w:hanging="360"/>
      </w:pPr>
      <w:rPr>
        <w:rFonts w:ascii="Symbol" w:eastAsiaTheme="minorHAnsi" w:hAnsi="Symbol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787167DD"/>
    <w:multiLevelType w:val="hybridMultilevel"/>
    <w:tmpl w:val="A216967C"/>
    <w:lvl w:ilvl="0" w:tplc="B0AAE4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9C0"/>
    <w:rsid w:val="00002E9B"/>
    <w:rsid w:val="00007926"/>
    <w:rsid w:val="00037CE3"/>
    <w:rsid w:val="00052896"/>
    <w:rsid w:val="000B5B63"/>
    <w:rsid w:val="000E4642"/>
    <w:rsid w:val="000F0EBB"/>
    <w:rsid w:val="0014425C"/>
    <w:rsid w:val="0019076D"/>
    <w:rsid w:val="001A650F"/>
    <w:rsid w:val="001C28E9"/>
    <w:rsid w:val="001E6E6B"/>
    <w:rsid w:val="0027750E"/>
    <w:rsid w:val="002918DE"/>
    <w:rsid w:val="002A5EEC"/>
    <w:rsid w:val="002B5C99"/>
    <w:rsid w:val="002C7759"/>
    <w:rsid w:val="00327880"/>
    <w:rsid w:val="00332920"/>
    <w:rsid w:val="00345E14"/>
    <w:rsid w:val="003A766C"/>
    <w:rsid w:val="003E3DA5"/>
    <w:rsid w:val="0040539C"/>
    <w:rsid w:val="00420C3A"/>
    <w:rsid w:val="00421557"/>
    <w:rsid w:val="0047208A"/>
    <w:rsid w:val="00483E92"/>
    <w:rsid w:val="004D5F41"/>
    <w:rsid w:val="004F7079"/>
    <w:rsid w:val="00530364"/>
    <w:rsid w:val="005451BA"/>
    <w:rsid w:val="005C640B"/>
    <w:rsid w:val="0066107A"/>
    <w:rsid w:val="006C1A33"/>
    <w:rsid w:val="006D2020"/>
    <w:rsid w:val="006E7C6E"/>
    <w:rsid w:val="00705CAA"/>
    <w:rsid w:val="00733AF1"/>
    <w:rsid w:val="007625A5"/>
    <w:rsid w:val="007861C3"/>
    <w:rsid w:val="007C54AE"/>
    <w:rsid w:val="007C7F71"/>
    <w:rsid w:val="007D6EE6"/>
    <w:rsid w:val="00815A69"/>
    <w:rsid w:val="00832691"/>
    <w:rsid w:val="00835A7B"/>
    <w:rsid w:val="00843F8F"/>
    <w:rsid w:val="008F0A82"/>
    <w:rsid w:val="00904D11"/>
    <w:rsid w:val="0099689D"/>
    <w:rsid w:val="009E59E2"/>
    <w:rsid w:val="00A01B70"/>
    <w:rsid w:val="00A32054"/>
    <w:rsid w:val="00AA6215"/>
    <w:rsid w:val="00B178EF"/>
    <w:rsid w:val="00B426FF"/>
    <w:rsid w:val="00BC3D0F"/>
    <w:rsid w:val="00BE1951"/>
    <w:rsid w:val="00BE59C0"/>
    <w:rsid w:val="00BF1F3F"/>
    <w:rsid w:val="00C14FDB"/>
    <w:rsid w:val="00C3411F"/>
    <w:rsid w:val="00C45D1B"/>
    <w:rsid w:val="00D03A42"/>
    <w:rsid w:val="00D14940"/>
    <w:rsid w:val="00DB6370"/>
    <w:rsid w:val="00DB7CD6"/>
    <w:rsid w:val="00DF193F"/>
    <w:rsid w:val="00E64DCC"/>
    <w:rsid w:val="00F207B8"/>
    <w:rsid w:val="00F54F2C"/>
    <w:rsid w:val="00F60B2E"/>
    <w:rsid w:val="00FC0738"/>
    <w:rsid w:val="00FC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9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6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650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20C3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720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720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720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20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20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9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6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650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20C3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720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720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720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20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20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6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380</Words>
  <Characters>7592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T Charles-Édouard</dc:creator>
  <cp:lastModifiedBy>LUYT Charles-Édouard</cp:lastModifiedBy>
  <cp:revision>2</cp:revision>
  <dcterms:created xsi:type="dcterms:W3CDTF">2021-11-23T09:47:00Z</dcterms:created>
  <dcterms:modified xsi:type="dcterms:W3CDTF">2021-11-23T09:47:00Z</dcterms:modified>
</cp:coreProperties>
</file>